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F0E7D" w14:textId="1BDE2552" w:rsidR="00420C2A" w:rsidRDefault="00420C2A" w:rsidP="00420C2A">
      <w:pPr>
        <w:rPr>
          <w:b/>
        </w:rPr>
      </w:pPr>
      <w:bookmarkStart w:id="0" w:name="_Hlk352034"/>
      <w:r>
        <w:rPr>
          <w:b/>
        </w:rPr>
        <w:t>S</w:t>
      </w:r>
      <w:r w:rsidR="00DE257C">
        <w:rPr>
          <w:b/>
        </w:rPr>
        <w:t>6</w:t>
      </w:r>
      <w:r>
        <w:rPr>
          <w:b/>
        </w:rPr>
        <w:t xml:space="preserve"> </w:t>
      </w:r>
      <w:r w:rsidRPr="008A12B2">
        <w:rPr>
          <w:b/>
        </w:rPr>
        <w:t>TABLE</w:t>
      </w:r>
      <w:r>
        <w:rPr>
          <w:b/>
        </w:rPr>
        <w:t>.</w:t>
      </w:r>
      <w:r>
        <w:t xml:space="preserve"> </w:t>
      </w:r>
      <w:r w:rsidRPr="00B030CF">
        <w:rPr>
          <w:bCs/>
        </w:rPr>
        <w:t>Plant Parameters 12 MAT. Pre-Augmentation Data (Spring 2015) Compared to 12 Months Post-Augmentation (Spring 2017) by Two-Way ANOVAS or permutational ANOVAS for Plant Parameters.</w:t>
      </w:r>
      <w:r>
        <w:rPr>
          <w:b/>
        </w:rPr>
        <w:t xml:space="preserve"> </w:t>
      </w:r>
    </w:p>
    <w:p w14:paraId="451B99CA" w14:textId="77777777" w:rsidR="00420C2A" w:rsidRDefault="00420C2A" w:rsidP="00420C2A"/>
    <w:tbl>
      <w:tblPr>
        <w:tblStyle w:val="ListTable1Light"/>
        <w:tblW w:w="9597" w:type="dxa"/>
        <w:tblLook w:val="04A0" w:firstRow="1" w:lastRow="0" w:firstColumn="1" w:lastColumn="0" w:noHBand="0" w:noVBand="1"/>
      </w:tblPr>
      <w:tblGrid>
        <w:gridCol w:w="1547"/>
        <w:gridCol w:w="1018"/>
        <w:gridCol w:w="3426"/>
        <w:gridCol w:w="1183"/>
        <w:gridCol w:w="2423"/>
      </w:tblGrid>
      <w:tr w:rsidR="00420C2A" w14:paraId="590D9D3F" w14:textId="77777777" w:rsidTr="00903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auto"/>
            </w:tcBorders>
          </w:tcPr>
          <w:p w14:paraId="4EE7C60E" w14:textId="77777777" w:rsidR="00420C2A" w:rsidRDefault="00420C2A" w:rsidP="00903C71">
            <w:r>
              <w:t>Parameter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2CA5E19A" w14:textId="77777777" w:rsidR="00420C2A" w:rsidRDefault="00420C2A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bitat</w:t>
            </w:r>
          </w:p>
        </w:tc>
        <w:tc>
          <w:tcPr>
            <w:tcW w:w="3426" w:type="dxa"/>
            <w:tcBorders>
              <w:top w:val="single" w:sz="4" w:space="0" w:color="auto"/>
            </w:tcBorders>
          </w:tcPr>
          <w:p w14:paraId="72CC949A" w14:textId="77777777" w:rsidR="00420C2A" w:rsidRDefault="00420C2A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teClass*Period</w:t>
            </w:r>
            <w:r w:rsidRPr="00D1367E">
              <w:rPr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2D6DD8F9" w14:textId="77777777" w:rsidR="00420C2A" w:rsidRDefault="00420C2A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ult</w:t>
            </w:r>
          </w:p>
        </w:tc>
        <w:tc>
          <w:tcPr>
            <w:tcW w:w="2423" w:type="dxa"/>
            <w:tcBorders>
              <w:top w:val="single" w:sz="4" w:space="0" w:color="auto"/>
            </w:tcBorders>
          </w:tcPr>
          <w:p w14:paraId="6A299A34" w14:textId="77777777" w:rsidR="00420C2A" w:rsidRDefault="00420C2A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752D">
              <w:t>Biological Interpretation</w:t>
            </w:r>
          </w:p>
        </w:tc>
      </w:tr>
      <w:tr w:rsidR="00420C2A" w14:paraId="624F8B14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</w:tcPr>
          <w:p w14:paraId="7A566A5A" w14:textId="77777777" w:rsidR="00420C2A" w:rsidRDefault="00420C2A" w:rsidP="00903C71">
            <w:r>
              <w:t>Total Cover</w:t>
            </w:r>
          </w:p>
          <w:p w14:paraId="603AF12F" w14:textId="77777777" w:rsidR="00420C2A" w:rsidRDefault="00420C2A" w:rsidP="00903C71"/>
        </w:tc>
        <w:tc>
          <w:tcPr>
            <w:tcW w:w="1018" w:type="dxa"/>
          </w:tcPr>
          <w:p w14:paraId="504386E4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499ACB78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527C90FC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26" w:type="dxa"/>
          </w:tcPr>
          <w:p w14:paraId="0FD2FDF3" w14:textId="77777777" w:rsidR="00420C2A" w:rsidRPr="00F306B5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4FE4">
              <w:rPr>
                <w:b/>
                <w:u w:val="single"/>
              </w:rPr>
              <w:t>(</w:t>
            </w:r>
            <w:r w:rsidRPr="00F306B5">
              <w:rPr>
                <w:b/>
                <w:u w:val="single"/>
              </w:rPr>
              <w:t>pmc=0.001</w:t>
            </w:r>
            <w:r w:rsidRPr="00F306B5">
              <w:t xml:space="preserve">, </w:t>
            </w:r>
            <w:r>
              <w:t>pseudo F=72.96</w:t>
            </w:r>
            <w:r w:rsidRPr="00F306B5">
              <w:t>)</w:t>
            </w:r>
          </w:p>
          <w:p w14:paraId="2C65040F" w14:textId="77777777" w:rsidR="00420C2A" w:rsidRPr="00F306B5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6B5">
              <w:rPr>
                <w:b/>
                <w:u w:val="single"/>
              </w:rPr>
              <w:t>(pmc=0.001</w:t>
            </w:r>
            <w:r w:rsidRPr="00F306B5">
              <w:t xml:space="preserve">, </w:t>
            </w:r>
            <w:r>
              <w:t xml:space="preserve">pseudo </w:t>
            </w:r>
            <w:r w:rsidRPr="00F306B5">
              <w:t>F=</w:t>
            </w:r>
            <w:r>
              <w:t>27.94</w:t>
            </w:r>
            <w:r w:rsidRPr="00F306B5">
              <w:t>)</w:t>
            </w:r>
          </w:p>
          <w:p w14:paraId="3A597071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4FE4">
              <w:t>(pmc=0.068</w:t>
            </w:r>
            <w:r w:rsidRPr="00F306B5">
              <w:t xml:space="preserve">, </w:t>
            </w:r>
            <w:r>
              <w:t>pseudo F=3.45</w:t>
            </w:r>
            <w:r w:rsidRPr="00F306B5">
              <w:t>)</w:t>
            </w:r>
          </w:p>
        </w:tc>
        <w:tc>
          <w:tcPr>
            <w:tcW w:w="1183" w:type="dxa"/>
          </w:tcPr>
          <w:p w14:paraId="143B7359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  <w:p w14:paraId="47C4DE12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  <w:p w14:paraId="66882FFA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=S16</w:t>
            </w:r>
          </w:p>
        </w:tc>
        <w:tc>
          <w:tcPr>
            <w:tcW w:w="2423" w:type="dxa"/>
          </w:tcPr>
          <w:p w14:paraId="11A5890D" w14:textId="77777777" w:rsidR="00420C2A" w:rsidRPr="00E0752D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0752D">
              <w:rPr>
                <w:sz w:val="21"/>
              </w:rPr>
              <w:t xml:space="preserve">Augmentation </w:t>
            </w:r>
            <w:r w:rsidRPr="00E0752D">
              <w:rPr>
                <w:sz w:val="21"/>
              </w:rPr>
              <w:sym w:font="Symbol" w:char="F0AF"/>
            </w:r>
            <w:r w:rsidRPr="00E0752D">
              <w:rPr>
                <w:sz w:val="21"/>
              </w:rPr>
              <w:t xml:space="preserve"> plant cover</w:t>
            </w:r>
          </w:p>
          <w:p w14:paraId="16877B89" w14:textId="77777777" w:rsidR="00420C2A" w:rsidRPr="00E0752D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0752D">
              <w:rPr>
                <w:sz w:val="21"/>
              </w:rPr>
              <w:t xml:space="preserve">Augmentation </w:t>
            </w:r>
            <w:r w:rsidRPr="00E0752D">
              <w:rPr>
                <w:sz w:val="21"/>
              </w:rPr>
              <w:sym w:font="Symbol" w:char="F0AF"/>
            </w:r>
            <w:r w:rsidRPr="00E0752D">
              <w:rPr>
                <w:sz w:val="21"/>
              </w:rPr>
              <w:t xml:space="preserve"> plant cover</w:t>
            </w:r>
          </w:p>
          <w:p w14:paraId="669AF901" w14:textId="77777777" w:rsidR="00420C2A" w:rsidRPr="00E0752D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0752D">
              <w:rPr>
                <w:sz w:val="21"/>
              </w:rPr>
              <w:t>No augmentation impact</w:t>
            </w:r>
          </w:p>
        </w:tc>
      </w:tr>
      <w:tr w:rsidR="00420C2A" w14:paraId="6D011AF4" w14:textId="77777777" w:rsidTr="00903C71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</w:tcPr>
          <w:p w14:paraId="209777CD" w14:textId="77777777" w:rsidR="00420C2A" w:rsidRDefault="00420C2A" w:rsidP="00903C71">
            <w:r>
              <w:t>Richness (S)</w:t>
            </w:r>
          </w:p>
        </w:tc>
        <w:tc>
          <w:tcPr>
            <w:tcW w:w="1018" w:type="dxa"/>
          </w:tcPr>
          <w:p w14:paraId="6DDBBEC6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fo</w:t>
            </w:r>
          </w:p>
          <w:p w14:paraId="2232A0D3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ma</w:t>
            </w:r>
          </w:p>
          <w:p w14:paraId="0B5091E7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26" w:type="dxa"/>
          </w:tcPr>
          <w:p w14:paraId="2CF9F6D4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C968DC">
              <w:rPr>
                <w:b/>
                <w:u w:val="single"/>
              </w:rPr>
              <w:t>pmc=0.</w:t>
            </w:r>
            <w:r>
              <w:rPr>
                <w:b/>
                <w:u w:val="single"/>
              </w:rPr>
              <w:t>001</w:t>
            </w:r>
            <w:r>
              <w:t>, pseudo F=346.79)</w:t>
            </w:r>
          </w:p>
          <w:p w14:paraId="0C7EE76E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C968DC">
              <w:rPr>
                <w:b/>
                <w:u w:val="single"/>
              </w:rPr>
              <w:t>pmc=0.</w:t>
            </w:r>
            <w:r>
              <w:rPr>
                <w:b/>
                <w:u w:val="single"/>
              </w:rPr>
              <w:t>003</w:t>
            </w:r>
            <w:r>
              <w:t>, pseudo F=10.11)</w:t>
            </w:r>
          </w:p>
          <w:p w14:paraId="7B811437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B76020">
              <w:t>pmc=0.078</w:t>
            </w:r>
            <w:r>
              <w:t>, pseudo F=3.47)</w:t>
            </w:r>
          </w:p>
        </w:tc>
        <w:tc>
          <w:tcPr>
            <w:tcW w:w="1183" w:type="dxa"/>
          </w:tcPr>
          <w:p w14:paraId="21F17718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  <w:p w14:paraId="4772A9F6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  <w:p w14:paraId="14EF1ED5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</w:tc>
        <w:tc>
          <w:tcPr>
            <w:tcW w:w="2423" w:type="dxa"/>
          </w:tcPr>
          <w:p w14:paraId="347E8A66" w14:textId="77777777" w:rsidR="00420C2A" w:rsidRPr="00E0752D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0752D">
              <w:rPr>
                <w:sz w:val="21"/>
              </w:rPr>
              <w:t xml:space="preserve">Augmentation </w:t>
            </w:r>
            <w:r w:rsidRPr="00E0752D">
              <w:rPr>
                <w:sz w:val="21"/>
              </w:rPr>
              <w:sym w:font="Symbol" w:char="F0AF"/>
            </w:r>
            <w:r w:rsidRPr="00E0752D">
              <w:rPr>
                <w:sz w:val="21"/>
              </w:rPr>
              <w:t xml:space="preserve"> richness</w:t>
            </w:r>
          </w:p>
          <w:p w14:paraId="75904DA8" w14:textId="77777777" w:rsidR="00420C2A" w:rsidRPr="00E0752D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0752D">
              <w:rPr>
                <w:sz w:val="21"/>
              </w:rPr>
              <w:t xml:space="preserve">Augmentation </w:t>
            </w:r>
            <w:r w:rsidRPr="00E0752D">
              <w:rPr>
                <w:sz w:val="21"/>
              </w:rPr>
              <w:sym w:font="Symbol" w:char="F0AF"/>
            </w:r>
            <w:r w:rsidRPr="00E0752D">
              <w:rPr>
                <w:sz w:val="21"/>
              </w:rPr>
              <w:t xml:space="preserve"> richness</w:t>
            </w:r>
          </w:p>
          <w:p w14:paraId="3C0027BC" w14:textId="77777777" w:rsidR="00420C2A" w:rsidRPr="00E0752D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0752D">
              <w:rPr>
                <w:sz w:val="21"/>
              </w:rPr>
              <w:t xml:space="preserve">Augmentation </w:t>
            </w:r>
            <w:r w:rsidRPr="00E0752D">
              <w:rPr>
                <w:sz w:val="21"/>
              </w:rPr>
              <w:sym w:font="Symbol" w:char="F0AF"/>
            </w:r>
            <w:r w:rsidRPr="00E0752D">
              <w:rPr>
                <w:sz w:val="21"/>
              </w:rPr>
              <w:t xml:space="preserve"> richness</w:t>
            </w:r>
          </w:p>
        </w:tc>
      </w:tr>
      <w:tr w:rsidR="00420C2A" w14:paraId="47E5ED88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</w:tcPr>
          <w:p w14:paraId="5E7403AA" w14:textId="77777777" w:rsidR="00420C2A" w:rsidRDefault="00420C2A" w:rsidP="00903C71">
            <w:r>
              <w:t>Diversity (H’)</w:t>
            </w:r>
          </w:p>
        </w:tc>
        <w:tc>
          <w:tcPr>
            <w:tcW w:w="1018" w:type="dxa"/>
          </w:tcPr>
          <w:p w14:paraId="23BD88DF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39388D02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49864FD5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26" w:type="dxa"/>
          </w:tcPr>
          <w:p w14:paraId="40B16A82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E76B1A">
              <w:rPr>
                <w:b/>
                <w:u w:val="single"/>
              </w:rPr>
              <w:t>pmc=0.001</w:t>
            </w:r>
            <w:r>
              <w:t>, pseudo F=15.93)</w:t>
            </w:r>
          </w:p>
          <w:p w14:paraId="714FC5AE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E76B1A">
              <w:rPr>
                <w:b/>
                <w:u w:val="single"/>
              </w:rPr>
              <w:t>pmc=0.001</w:t>
            </w:r>
            <w:r>
              <w:t>, pseudo F=29.42)</w:t>
            </w:r>
          </w:p>
          <w:p w14:paraId="1C5F96DB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E76B1A">
              <w:rPr>
                <w:b/>
                <w:u w:val="single"/>
              </w:rPr>
              <w:t>pmc=0.001</w:t>
            </w:r>
            <w:r>
              <w:t>, pseudo F=1786.5)</w:t>
            </w:r>
          </w:p>
        </w:tc>
        <w:tc>
          <w:tcPr>
            <w:tcW w:w="1183" w:type="dxa"/>
          </w:tcPr>
          <w:p w14:paraId="1A2AFFBD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  <w:p w14:paraId="7EA1C7A1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  <w:p w14:paraId="1F7460C1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</w:tc>
        <w:tc>
          <w:tcPr>
            <w:tcW w:w="2423" w:type="dxa"/>
          </w:tcPr>
          <w:p w14:paraId="4EB089EE" w14:textId="77777777" w:rsidR="00420C2A" w:rsidRPr="00E0752D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0752D">
              <w:rPr>
                <w:sz w:val="21"/>
              </w:rPr>
              <w:t xml:space="preserve">Augmentation </w:t>
            </w:r>
            <w:r w:rsidRPr="00E0752D">
              <w:rPr>
                <w:sz w:val="21"/>
              </w:rPr>
              <w:sym w:font="Symbol" w:char="F0AF"/>
            </w:r>
            <w:r w:rsidRPr="00E0752D">
              <w:rPr>
                <w:sz w:val="21"/>
              </w:rPr>
              <w:t xml:space="preserve"> diversity</w:t>
            </w:r>
          </w:p>
          <w:p w14:paraId="65A843AE" w14:textId="77777777" w:rsidR="00420C2A" w:rsidRPr="00E0752D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0752D">
              <w:rPr>
                <w:sz w:val="21"/>
              </w:rPr>
              <w:t xml:space="preserve">Augmentation </w:t>
            </w:r>
            <w:r w:rsidRPr="00E0752D">
              <w:rPr>
                <w:sz w:val="21"/>
              </w:rPr>
              <w:sym w:font="Symbol" w:char="F0AF"/>
            </w:r>
            <w:r w:rsidRPr="00E0752D">
              <w:rPr>
                <w:sz w:val="21"/>
              </w:rPr>
              <w:t xml:space="preserve"> diversity</w:t>
            </w:r>
          </w:p>
          <w:p w14:paraId="03394A59" w14:textId="77777777" w:rsidR="00420C2A" w:rsidRPr="00E0752D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0752D">
              <w:rPr>
                <w:sz w:val="21"/>
              </w:rPr>
              <w:t xml:space="preserve">Augmentation </w:t>
            </w:r>
            <w:r w:rsidRPr="00E0752D">
              <w:rPr>
                <w:sz w:val="21"/>
              </w:rPr>
              <w:sym w:font="Symbol" w:char="F0AF"/>
            </w:r>
            <w:r w:rsidRPr="00E0752D">
              <w:rPr>
                <w:sz w:val="21"/>
              </w:rPr>
              <w:t xml:space="preserve"> diversity</w:t>
            </w:r>
          </w:p>
        </w:tc>
      </w:tr>
      <w:tr w:rsidR="00420C2A" w14:paraId="45F54998" w14:textId="77777777" w:rsidTr="00903C71">
        <w:trPr>
          <w:trHeight w:val="1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</w:tcPr>
          <w:p w14:paraId="5AD652E6" w14:textId="77777777" w:rsidR="00420C2A" w:rsidRDefault="00420C2A" w:rsidP="00903C71">
            <w:r>
              <w:t>Evenness (J’)</w:t>
            </w:r>
          </w:p>
        </w:tc>
        <w:tc>
          <w:tcPr>
            <w:tcW w:w="1018" w:type="dxa"/>
          </w:tcPr>
          <w:p w14:paraId="6B371FE3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fo</w:t>
            </w:r>
          </w:p>
          <w:p w14:paraId="3CCF3B9B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ma</w:t>
            </w:r>
          </w:p>
          <w:p w14:paraId="752E71C3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26" w:type="dxa"/>
          </w:tcPr>
          <w:p w14:paraId="11CF387C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E76B1A">
              <w:rPr>
                <w:b/>
                <w:u w:val="single"/>
              </w:rPr>
              <w:t>pmc=0.002</w:t>
            </w:r>
            <w:r>
              <w:t>, pseudo F=16.22)</w:t>
            </w:r>
          </w:p>
          <w:p w14:paraId="55B69D3A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E76B1A">
              <w:rPr>
                <w:b/>
                <w:u w:val="single"/>
              </w:rPr>
              <w:t>pmc=0.001</w:t>
            </w:r>
            <w:r>
              <w:t>, pseudo F=28.01)</w:t>
            </w:r>
          </w:p>
          <w:p w14:paraId="59BA8C0A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E76B1A">
              <w:rPr>
                <w:b/>
                <w:u w:val="single"/>
              </w:rPr>
              <w:t>pmc=0.001</w:t>
            </w:r>
            <w:r>
              <w:t>, pseudo F=470.9)</w:t>
            </w:r>
          </w:p>
        </w:tc>
        <w:tc>
          <w:tcPr>
            <w:tcW w:w="1183" w:type="dxa"/>
          </w:tcPr>
          <w:p w14:paraId="649B50E5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  <w:p w14:paraId="357B454C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  <w:p w14:paraId="551E41DC" w14:textId="77777777" w:rsidR="00420C2A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</w:tc>
        <w:tc>
          <w:tcPr>
            <w:tcW w:w="2423" w:type="dxa"/>
          </w:tcPr>
          <w:p w14:paraId="04D1792E" w14:textId="77777777" w:rsidR="00420C2A" w:rsidRPr="00E0752D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0752D">
              <w:rPr>
                <w:sz w:val="21"/>
              </w:rPr>
              <w:t xml:space="preserve">Augmentation </w:t>
            </w:r>
            <w:r w:rsidRPr="00E0752D">
              <w:rPr>
                <w:sz w:val="21"/>
              </w:rPr>
              <w:sym w:font="Symbol" w:char="F0AF"/>
            </w:r>
            <w:r w:rsidRPr="00E0752D">
              <w:rPr>
                <w:sz w:val="21"/>
              </w:rPr>
              <w:t xml:space="preserve"> evenness</w:t>
            </w:r>
          </w:p>
          <w:p w14:paraId="73228E88" w14:textId="77777777" w:rsidR="00420C2A" w:rsidRPr="00E0752D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0752D">
              <w:rPr>
                <w:sz w:val="21"/>
              </w:rPr>
              <w:t xml:space="preserve">Augmentation </w:t>
            </w:r>
            <w:r w:rsidRPr="00E0752D">
              <w:rPr>
                <w:sz w:val="21"/>
              </w:rPr>
              <w:sym w:font="Symbol" w:char="F0AF"/>
            </w:r>
            <w:r w:rsidRPr="00E0752D">
              <w:rPr>
                <w:sz w:val="21"/>
              </w:rPr>
              <w:t xml:space="preserve"> evenness</w:t>
            </w:r>
          </w:p>
          <w:p w14:paraId="0FC2F9C9" w14:textId="77777777" w:rsidR="00420C2A" w:rsidRPr="00E0752D" w:rsidRDefault="00420C2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0752D">
              <w:rPr>
                <w:sz w:val="21"/>
              </w:rPr>
              <w:t xml:space="preserve">Augmentation </w:t>
            </w:r>
            <w:r w:rsidRPr="00E0752D">
              <w:rPr>
                <w:sz w:val="21"/>
              </w:rPr>
              <w:sym w:font="Symbol" w:char="F0AF"/>
            </w:r>
            <w:r w:rsidRPr="00E0752D">
              <w:rPr>
                <w:sz w:val="21"/>
              </w:rPr>
              <w:t xml:space="preserve"> evenness</w:t>
            </w:r>
          </w:p>
        </w:tc>
      </w:tr>
      <w:tr w:rsidR="00420C2A" w14:paraId="56CEFC6B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</w:tcPr>
          <w:p w14:paraId="6E15212F" w14:textId="77777777" w:rsidR="00420C2A" w:rsidRDefault="00420C2A" w:rsidP="00903C71">
            <w:r>
              <w:t>Community Composition</w:t>
            </w:r>
          </w:p>
        </w:tc>
        <w:tc>
          <w:tcPr>
            <w:tcW w:w="1018" w:type="dxa"/>
          </w:tcPr>
          <w:p w14:paraId="3BA70787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11D89ED6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3E523496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26" w:type="dxa"/>
          </w:tcPr>
          <w:p w14:paraId="72B824D9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9C1F0B">
              <w:rPr>
                <w:b/>
                <w:u w:val="single"/>
              </w:rPr>
              <w:t>pmc=0.001</w:t>
            </w:r>
            <w:r>
              <w:t>, pseudo F=30.42)</w:t>
            </w:r>
          </w:p>
          <w:p w14:paraId="1D6A882E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9C1F0B">
              <w:rPr>
                <w:b/>
                <w:u w:val="single"/>
              </w:rPr>
              <w:t>pmc=0.001</w:t>
            </w:r>
            <w:r>
              <w:t>, pseudo F=13.78)</w:t>
            </w:r>
          </w:p>
          <w:p w14:paraId="1AF6FD31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9C1F0B">
              <w:rPr>
                <w:b/>
                <w:u w:val="single"/>
              </w:rPr>
              <w:t>pmc=0.003</w:t>
            </w:r>
            <w:r>
              <w:t>, pseudo F=12.28)</w:t>
            </w:r>
          </w:p>
        </w:tc>
        <w:tc>
          <w:tcPr>
            <w:tcW w:w="1183" w:type="dxa"/>
          </w:tcPr>
          <w:p w14:paraId="105C0849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</w:t>
            </w:r>
            <w:r>
              <w:sym w:font="Symbol" w:char="F0B9"/>
            </w:r>
            <w:r>
              <w:t>S17</w:t>
            </w:r>
          </w:p>
          <w:p w14:paraId="35B696F0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</w:t>
            </w:r>
            <w:r>
              <w:sym w:font="Symbol" w:char="F0B9"/>
            </w:r>
            <w:r>
              <w:t>S17</w:t>
            </w:r>
          </w:p>
          <w:p w14:paraId="38C9346E" w14:textId="77777777" w:rsidR="00420C2A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</w:t>
            </w:r>
            <w:r>
              <w:sym w:font="Symbol" w:char="F0B9"/>
            </w:r>
            <w:r>
              <w:t>S17</w:t>
            </w:r>
          </w:p>
        </w:tc>
        <w:tc>
          <w:tcPr>
            <w:tcW w:w="2423" w:type="dxa"/>
          </w:tcPr>
          <w:p w14:paraId="19ED1F21" w14:textId="77777777" w:rsidR="00420C2A" w:rsidRPr="00E0752D" w:rsidRDefault="00420C2A" w:rsidP="00903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0752D">
              <w:rPr>
                <w:sz w:val="16"/>
              </w:rPr>
              <w:t xml:space="preserve">Augmentation altered community </w:t>
            </w:r>
          </w:p>
          <w:p w14:paraId="38CFED2F" w14:textId="77777777" w:rsidR="00420C2A" w:rsidRPr="00E0752D" w:rsidRDefault="00420C2A" w:rsidP="00903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0752D">
              <w:rPr>
                <w:sz w:val="16"/>
              </w:rPr>
              <w:t xml:space="preserve">Augmentation altered community </w:t>
            </w:r>
          </w:p>
          <w:p w14:paraId="1BCB06C2" w14:textId="77777777" w:rsidR="00420C2A" w:rsidRPr="00E0752D" w:rsidRDefault="00420C2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0752D">
              <w:rPr>
                <w:sz w:val="16"/>
              </w:rPr>
              <w:t xml:space="preserve">Augmentation altered community </w:t>
            </w:r>
          </w:p>
        </w:tc>
      </w:tr>
      <w:bookmarkEnd w:id="0"/>
    </w:tbl>
    <w:p w14:paraId="5DB67AB2" w14:textId="77777777" w:rsidR="00420C2A" w:rsidRDefault="00420C2A" w:rsidP="00420C2A">
      <w:pPr>
        <w:rPr>
          <w:sz w:val="20"/>
          <w:szCs w:val="20"/>
        </w:rPr>
      </w:pPr>
    </w:p>
    <w:p w14:paraId="3C8DF919" w14:textId="77777777" w:rsidR="00420C2A" w:rsidRPr="00B030CF" w:rsidRDefault="00420C2A" w:rsidP="00420C2A">
      <w:pPr>
        <w:rPr>
          <w:b/>
          <w:sz w:val="20"/>
          <w:szCs w:val="20"/>
        </w:rPr>
      </w:pPr>
      <w:r w:rsidRPr="00B030CF">
        <w:rPr>
          <w:sz w:val="20"/>
          <w:szCs w:val="20"/>
        </w:rPr>
        <w:t xml:space="preserve">Bolded font indicates significant p-values. Habitats are abbreviated as follows: </w:t>
      </w:r>
      <w:r w:rsidRPr="00B030CF">
        <w:rPr>
          <w:i/>
          <w:sz w:val="20"/>
          <w:szCs w:val="20"/>
        </w:rPr>
        <w:t>Spartina foliosa</w:t>
      </w:r>
      <w:r w:rsidRPr="00B030CF">
        <w:rPr>
          <w:sz w:val="20"/>
          <w:szCs w:val="20"/>
        </w:rPr>
        <w:t xml:space="preserve">-dominated (Spfo), </w:t>
      </w:r>
      <w:r w:rsidRPr="00B030CF">
        <w:rPr>
          <w:i/>
          <w:sz w:val="20"/>
          <w:szCs w:val="20"/>
        </w:rPr>
        <w:t>Batis maritima-</w:t>
      </w:r>
      <w:r w:rsidRPr="00B030CF">
        <w:rPr>
          <w:sz w:val="20"/>
          <w:szCs w:val="20"/>
        </w:rPr>
        <w:t>dominated (Bama), and ponds or standing water (Pond). Pmc is the test statistic for the permutational ANOVAS using monte-carlo routines. MAT is months after treatment.</w:t>
      </w:r>
      <w:r w:rsidRPr="00B030CF">
        <w:rPr>
          <w:b/>
          <w:sz w:val="20"/>
          <w:szCs w:val="20"/>
        </w:rPr>
        <w:t xml:space="preserve"> </w:t>
      </w:r>
    </w:p>
    <w:p w14:paraId="2D9A0648" w14:textId="77777777" w:rsidR="00420C2A" w:rsidRPr="00B030CF" w:rsidRDefault="00420C2A" w:rsidP="00420C2A">
      <w:pPr>
        <w:rPr>
          <w:sz w:val="20"/>
          <w:szCs w:val="20"/>
        </w:rPr>
      </w:pPr>
      <w:r w:rsidRPr="00B030CF">
        <w:rPr>
          <w:sz w:val="20"/>
          <w:szCs w:val="20"/>
          <w:vertAlign w:val="superscript"/>
        </w:rPr>
        <w:t>a</w:t>
      </w:r>
      <w:r w:rsidRPr="00B030CF">
        <w:rPr>
          <w:sz w:val="20"/>
          <w:szCs w:val="20"/>
        </w:rPr>
        <w:t xml:space="preserve">The interaction term represents the SiteClass (control vs impact) vs Period (before vs after impact) interaction, and a significant value is demonstration of an impact from thin-layer sediment addition. </w:t>
      </w:r>
    </w:p>
    <w:p w14:paraId="08EFB59A" w14:textId="77777777" w:rsidR="00420C2A" w:rsidRDefault="00420C2A" w:rsidP="00420C2A"/>
    <w:p w14:paraId="6F168652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C2A"/>
    <w:rsid w:val="00420C2A"/>
    <w:rsid w:val="004E5EB2"/>
    <w:rsid w:val="005F546B"/>
    <w:rsid w:val="00B9397B"/>
    <w:rsid w:val="00DE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DD0E3"/>
  <w15:chartTrackingRefBased/>
  <w15:docId w15:val="{26813627-B34F-43AC-9795-0CE629446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420C2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10-22T12:11:00Z</dcterms:created>
  <dcterms:modified xsi:type="dcterms:W3CDTF">2020-10-29T08:27:00Z</dcterms:modified>
</cp:coreProperties>
</file>